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B3410" w14:textId="77777777" w:rsidR="00FF47D6" w:rsidRDefault="00A82B6E" w:rsidP="00A82B6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348C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FF47D6">
        <w:rPr>
          <w:rFonts w:ascii="Times New Roman" w:hAnsi="Times New Roman" w:cs="Times New Roman"/>
          <w:b/>
          <w:bCs/>
          <w:sz w:val="24"/>
          <w:szCs w:val="24"/>
          <w:lang w:val="en-US"/>
        </w:rPr>
        <w:t>File</w:t>
      </w:r>
      <w:r w:rsidRPr="00D348C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D348C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</w:p>
    <w:p w14:paraId="6B1FDE3B" w14:textId="436798AE" w:rsidR="00A82B6E" w:rsidRPr="00D348CE" w:rsidRDefault="00FF47D6" w:rsidP="00A82B6E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. </w:t>
      </w:r>
      <w:r w:rsidR="00A82B6E" w:rsidRPr="00D348CE">
        <w:rPr>
          <w:rFonts w:ascii="Times New Roman" w:hAnsi="Times New Roman" w:cs="Times New Roman"/>
          <w:sz w:val="24"/>
          <w:szCs w:val="24"/>
        </w:rPr>
        <w:t xml:space="preserve">Results of permutational multivariate analysis of variance using distance matrices when testing for </w:t>
      </w:r>
      <w:r w:rsidR="00A82B6E">
        <w:rPr>
          <w:rFonts w:ascii="Times New Roman" w:hAnsi="Times New Roman" w:cs="Times New Roman"/>
          <w:i/>
          <w:iCs/>
          <w:sz w:val="24"/>
          <w:szCs w:val="24"/>
        </w:rPr>
        <w:t>age</w:t>
      </w:r>
      <w:r w:rsidR="00A82B6E" w:rsidRPr="00D348CE">
        <w:rPr>
          <w:rFonts w:ascii="Times New Roman" w:hAnsi="Times New Roman" w:cs="Times New Roman"/>
          <w:sz w:val="24"/>
          <w:szCs w:val="24"/>
        </w:rPr>
        <w:t xml:space="preserve"> and </w:t>
      </w:r>
      <w:r w:rsidR="00A82B6E" w:rsidRPr="00D348CE">
        <w:rPr>
          <w:rFonts w:ascii="Times New Roman" w:hAnsi="Times New Roman" w:cs="Times New Roman"/>
          <w:i/>
          <w:iCs/>
          <w:sz w:val="24"/>
          <w:szCs w:val="24"/>
        </w:rPr>
        <w:t>treatment</w:t>
      </w:r>
      <w:r w:rsidR="00A82B6E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7"/>
        <w:gridCol w:w="500"/>
        <w:gridCol w:w="1914"/>
        <w:gridCol w:w="1614"/>
        <w:gridCol w:w="1000"/>
        <w:gridCol w:w="680"/>
        <w:gridCol w:w="917"/>
      </w:tblGrid>
      <w:tr w:rsidR="00A82B6E" w:rsidRPr="00D348CE" w14:paraId="7BB03734" w14:textId="77777777" w:rsidTr="00E07E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D7193" w14:textId="77777777" w:rsidR="00A82B6E" w:rsidRPr="00D348CE" w:rsidRDefault="00A82B6E" w:rsidP="00E07E9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ADCDB" w14:textId="77777777" w:rsidR="00A82B6E" w:rsidRPr="00D348CE" w:rsidRDefault="00A82B6E" w:rsidP="00E07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D34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Df</w:t>
            </w:r>
            <w:r w:rsidRPr="00D34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nl-NL" w:eastAsia="nl-N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7B032" w14:textId="77777777" w:rsidR="00A82B6E" w:rsidRPr="00D348CE" w:rsidRDefault="00A82B6E" w:rsidP="00E07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D34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Sums</w:t>
            </w:r>
            <w:proofErr w:type="spellEnd"/>
            <w:r w:rsidRPr="00D34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 xml:space="preserve"> Of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F6B12" w14:textId="77777777" w:rsidR="00A82B6E" w:rsidRPr="00D348CE" w:rsidRDefault="00A82B6E" w:rsidP="00E07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D34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Mean</w:t>
            </w:r>
            <w:proofErr w:type="spellEnd"/>
            <w:r w:rsidRPr="00D34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 xml:space="preserve">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B6382" w14:textId="77777777" w:rsidR="00A82B6E" w:rsidRPr="00D348CE" w:rsidRDefault="00A82B6E" w:rsidP="00E07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D34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F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5677E" w14:textId="77777777" w:rsidR="00A82B6E" w:rsidRPr="00D348CE" w:rsidRDefault="00A82B6E" w:rsidP="00E07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D34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R</w:t>
            </w:r>
            <w:r w:rsidRPr="00D34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nl-NL"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00A84" w14:textId="77777777" w:rsidR="00A82B6E" w:rsidRPr="00D348CE" w:rsidRDefault="00A82B6E" w:rsidP="00E07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D34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Pr(&gt;F)</w:t>
            </w:r>
            <w:r w:rsidRPr="00D34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nl-NL" w:eastAsia="nl-NL"/>
              </w:rPr>
              <w:t>2</w:t>
            </w:r>
          </w:p>
        </w:tc>
      </w:tr>
      <w:tr w:rsidR="00A82B6E" w:rsidRPr="00D348CE" w14:paraId="7227FA98" w14:textId="77777777" w:rsidTr="00E07E9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2B59C" w14:textId="77777777" w:rsidR="00A82B6E" w:rsidRPr="00D348CE" w:rsidRDefault="00A82B6E" w:rsidP="00E07E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l-NL" w:eastAsia="nl-NL"/>
              </w:rPr>
              <w:t>ag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F4EB" w14:textId="77777777" w:rsidR="00A82B6E" w:rsidRPr="00D348CE" w:rsidRDefault="00A82B6E" w:rsidP="00E07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348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9ADA5" w14:textId="77777777" w:rsidR="00A82B6E" w:rsidRPr="00D348CE" w:rsidRDefault="00A82B6E" w:rsidP="00E07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34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8.7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75759" w14:textId="77777777" w:rsidR="00A82B6E" w:rsidRPr="00D348CE" w:rsidRDefault="00A82B6E" w:rsidP="00E07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34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8.71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EEB50" w14:textId="77777777" w:rsidR="00A82B6E" w:rsidRPr="00D348CE" w:rsidRDefault="00A82B6E" w:rsidP="00E07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34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4.2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6512C" w14:textId="77777777" w:rsidR="00A82B6E" w:rsidRPr="00D348CE" w:rsidRDefault="00A82B6E" w:rsidP="00E07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34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2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50183" w14:textId="77777777" w:rsidR="00A82B6E" w:rsidRPr="00D348CE" w:rsidRDefault="00A82B6E" w:rsidP="00E07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  <w:r w:rsidRPr="00D34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0.001</w:t>
            </w:r>
          </w:p>
        </w:tc>
      </w:tr>
      <w:tr w:rsidR="00A82B6E" w:rsidRPr="00D348CE" w14:paraId="3D1AA360" w14:textId="77777777" w:rsidTr="00E07E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58AAA" w14:textId="77777777" w:rsidR="00A82B6E" w:rsidRPr="00D348CE" w:rsidRDefault="00A82B6E" w:rsidP="00E07E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l-NL" w:eastAsia="nl-NL"/>
              </w:rPr>
            </w:pPr>
            <w:r w:rsidRPr="00D348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l-NL" w:eastAsia="nl-NL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4F88" w14:textId="77777777" w:rsidR="00A82B6E" w:rsidRPr="00D348CE" w:rsidRDefault="00A82B6E" w:rsidP="00E07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348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901F5" w14:textId="77777777" w:rsidR="00A82B6E" w:rsidRPr="00D348CE" w:rsidRDefault="00A82B6E" w:rsidP="00E07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34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CCDA0" w14:textId="77777777" w:rsidR="00A82B6E" w:rsidRPr="00D348CE" w:rsidRDefault="00A82B6E" w:rsidP="00E07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34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2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940C0" w14:textId="77777777" w:rsidR="00A82B6E" w:rsidRPr="00D348CE" w:rsidRDefault="00A82B6E" w:rsidP="00E07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34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5E67C" w14:textId="77777777" w:rsidR="00A82B6E" w:rsidRPr="00D348CE" w:rsidRDefault="00A82B6E" w:rsidP="00E07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34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7E9A2" w14:textId="77777777" w:rsidR="00A82B6E" w:rsidRPr="00D348CE" w:rsidRDefault="00A82B6E" w:rsidP="00E07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l-NL" w:eastAsia="nl-NL"/>
              </w:rPr>
            </w:pPr>
            <w:r w:rsidRPr="00D34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  <w:t>0.017</w:t>
            </w:r>
          </w:p>
        </w:tc>
      </w:tr>
      <w:tr w:rsidR="00A82B6E" w:rsidRPr="00D348CE" w14:paraId="0604517D" w14:textId="77777777" w:rsidTr="00E07E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A6434" w14:textId="77777777" w:rsidR="00A82B6E" w:rsidRPr="00D348CE" w:rsidRDefault="00A82B6E" w:rsidP="00E07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l-NL" w:eastAsia="nl-NL"/>
              </w:rPr>
              <w:t>age</w:t>
            </w:r>
            <w:proofErr w:type="spellEnd"/>
            <w:r w:rsidRPr="00D34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* </w:t>
            </w:r>
            <w:r w:rsidRPr="00D348C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l-NL" w:eastAsia="nl-NL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FFEC" w14:textId="77777777" w:rsidR="00A82B6E" w:rsidRPr="00D348CE" w:rsidRDefault="00A82B6E" w:rsidP="00E07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348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0E331" w14:textId="77777777" w:rsidR="00A82B6E" w:rsidRPr="00D348CE" w:rsidRDefault="00A82B6E" w:rsidP="00E07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34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89C34" w14:textId="77777777" w:rsidR="00A82B6E" w:rsidRPr="00D348CE" w:rsidRDefault="00A82B6E" w:rsidP="00E07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34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2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D42B7" w14:textId="77777777" w:rsidR="00A82B6E" w:rsidRPr="00D348CE" w:rsidRDefault="00A82B6E" w:rsidP="00E07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34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55FC9" w14:textId="77777777" w:rsidR="00A82B6E" w:rsidRPr="00D348CE" w:rsidRDefault="00A82B6E" w:rsidP="00E07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34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8A526" w14:textId="77777777" w:rsidR="00A82B6E" w:rsidRPr="00D348CE" w:rsidRDefault="00A82B6E" w:rsidP="00E07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34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125</w:t>
            </w:r>
          </w:p>
        </w:tc>
      </w:tr>
      <w:tr w:rsidR="00A82B6E" w:rsidRPr="00D348CE" w14:paraId="0CD86B5B" w14:textId="77777777" w:rsidTr="00E07E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6E21A" w14:textId="77777777" w:rsidR="00A82B6E" w:rsidRPr="00D348CE" w:rsidRDefault="00A82B6E" w:rsidP="00E07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D34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Residual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CFA66" w14:textId="77777777" w:rsidR="00A82B6E" w:rsidRPr="00D348CE" w:rsidRDefault="00A82B6E" w:rsidP="00E07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348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EF1E1C" w14:textId="77777777" w:rsidR="00A82B6E" w:rsidRPr="00D348CE" w:rsidRDefault="00A82B6E" w:rsidP="00E07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34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0.5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62BFCF" w14:textId="77777777" w:rsidR="00A82B6E" w:rsidRPr="00D348CE" w:rsidRDefault="00A82B6E" w:rsidP="00E07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34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16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654569" w14:textId="77777777" w:rsidR="00A82B6E" w:rsidRPr="00D348CE" w:rsidRDefault="00A82B6E" w:rsidP="00E07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24BC7D" w14:textId="77777777" w:rsidR="00A82B6E" w:rsidRPr="00D348CE" w:rsidRDefault="00A82B6E" w:rsidP="00E07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34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0.6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5FDE1B" w14:textId="77777777" w:rsidR="00A82B6E" w:rsidRPr="00D348CE" w:rsidRDefault="00A82B6E" w:rsidP="00E07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</w:tr>
      <w:tr w:rsidR="00A82B6E" w:rsidRPr="00D348CE" w14:paraId="48A70ECB" w14:textId="77777777" w:rsidTr="00E07E9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B48B7" w14:textId="77777777" w:rsidR="00A82B6E" w:rsidRPr="00D348CE" w:rsidRDefault="00A82B6E" w:rsidP="00E07E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34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7956" w14:textId="77777777" w:rsidR="00A82B6E" w:rsidRPr="00D348CE" w:rsidRDefault="00A82B6E" w:rsidP="00E07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348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89E74" w14:textId="77777777" w:rsidR="00A82B6E" w:rsidRPr="00D348CE" w:rsidRDefault="00A82B6E" w:rsidP="00E07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D348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1.6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3832F" w14:textId="77777777" w:rsidR="00A82B6E" w:rsidRPr="00D348CE" w:rsidRDefault="00A82B6E" w:rsidP="00E07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C8101" w14:textId="77777777" w:rsidR="00A82B6E" w:rsidRPr="00D348CE" w:rsidRDefault="00A82B6E" w:rsidP="00E07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E08F5" w14:textId="77777777" w:rsidR="00A82B6E" w:rsidRPr="00D348CE" w:rsidRDefault="00A82B6E" w:rsidP="00E07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  <w:r w:rsidRPr="00D348CE"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A9A1C" w14:textId="77777777" w:rsidR="00A82B6E" w:rsidRPr="00D348CE" w:rsidRDefault="00A82B6E" w:rsidP="00E07E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NL" w:eastAsia="nl-NL"/>
              </w:rPr>
            </w:pPr>
          </w:p>
        </w:tc>
      </w:tr>
    </w:tbl>
    <w:p w14:paraId="4BEF6DCB" w14:textId="77777777" w:rsidR="00A82B6E" w:rsidRPr="00D348CE" w:rsidRDefault="00A82B6E" w:rsidP="00A82B6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348C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348CE">
        <w:rPr>
          <w:rFonts w:ascii="Times New Roman" w:hAnsi="Times New Roman" w:cs="Times New Roman"/>
          <w:sz w:val="24"/>
          <w:szCs w:val="24"/>
        </w:rPr>
        <w:t xml:space="preserve">Degrees of freedom </w:t>
      </w:r>
    </w:p>
    <w:p w14:paraId="52D2BE5E" w14:textId="77777777" w:rsidR="00A82B6E" w:rsidRDefault="00A82B6E"/>
    <w:sectPr w:rsidR="00A82B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B6E"/>
    <w:rsid w:val="00A82B6E"/>
    <w:rsid w:val="00FF4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FBB9A"/>
  <w15:chartTrackingRefBased/>
  <w15:docId w15:val="{7FA0F6A5-46FB-4D8B-9BD0-9CE6BBC65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B6E"/>
    <w:pPr>
      <w:spacing w:line="302" w:lineRule="auto"/>
    </w:pPr>
    <w:rPr>
      <w:rFonts w:ascii="Verdana" w:hAnsi="Verdana"/>
      <w:sz w:val="1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5</Words>
  <Characters>358</Characters>
  <Application>Microsoft Office Word</Application>
  <DocSecurity>0</DocSecurity>
  <Lines>2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, Ingrid de</dc:creator>
  <cp:keywords/>
  <dc:description/>
  <cp:lastModifiedBy>Jong, Ingrid de</cp:lastModifiedBy>
  <cp:revision>2</cp:revision>
  <dcterms:created xsi:type="dcterms:W3CDTF">2023-02-20T16:18:00Z</dcterms:created>
  <dcterms:modified xsi:type="dcterms:W3CDTF">2023-09-07T14:38:00Z</dcterms:modified>
</cp:coreProperties>
</file>